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5D97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upplementary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. Global weights and ranking of the 21 AI literacy competencies for medical students based on the Analytic Hierarchy Proces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7"/>
        <w:gridCol w:w="1910"/>
        <w:gridCol w:w="1417"/>
        <w:gridCol w:w="2725"/>
        <w:gridCol w:w="1747"/>
      </w:tblGrid>
      <w:tr w14:paraId="03FBF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5BBEFB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B58E41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ompetency Co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D5841A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lobal Weigh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8031DB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scription (Abbreviate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473B5B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mension</w:t>
            </w:r>
          </w:p>
        </w:tc>
      </w:tr>
      <w:tr w14:paraId="54E20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126D3B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14BB2F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C5D292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1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ECACB4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I-assisted diagnosis must be physician-l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09F179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</w:tr>
      <w:tr w14:paraId="628EC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7AF2355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D4A567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4BC899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92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DC2AE7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nderstand basic AI knowledge, value &amp; limitation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179EE2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405E1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67DD0D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56E71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25B2A8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89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C5B805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Physicians bear ultimate responsibility for AI decision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AAB310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</w:tr>
      <w:tr w14:paraId="17B06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9A0F60F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8FA8E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B5AB02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86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B37887F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dentify biases in AI diagnostic output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D72F9A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469E7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860E1E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5027D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5AF59D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62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C39663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I application based on professional judgment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310607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</w:tr>
      <w:tr w14:paraId="774DF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5C548DF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1187FE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9EB954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58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AD9A67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 AI-related regulations &amp; ethical boundarie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9708B5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05F3C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47A2CBD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A7453DD"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AF1C45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53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EC38BF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ntegrate AI output into clinical decision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653E53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3AE64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1D8CC9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E164529"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253BAA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53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66DE23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bjectively reference AI advice based on patient context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44A9CC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434AC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30499CB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CB7CB7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C419D0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47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BC54B8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Recognize AI's application scenarios in future clinic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A17709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5C865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5E268F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B935D36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ACBF0C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38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88E524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perate AI-assisted diagnostic tool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578767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1500A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EDF56C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7D681A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C024DE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38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98D76D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nderstand AI's impact on clinical thinking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90F0A4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098B4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D515C2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7E23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064165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37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BB46EF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Prioritize clinically validated AI tool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BC4022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</w:tr>
      <w:tr w14:paraId="44D41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3CD80F6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FB2E4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3FD150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9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B3D439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se AI tools to acquire cross-specialty knowledg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68E6F4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56493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2379A1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29524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33D9F9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9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765341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nderstand data security &amp; de-identification technique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378AB2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6C239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C60D87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A0929A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F777F9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6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3745DF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nderstand AI's role in integrating multidisciplinary knowledg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0A7447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5BA47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54AB9D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9559DA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CC52D6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6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EC8807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aster theories of health data governanc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4461F0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72C6F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32FA4B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37C05A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877CF3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6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065388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dentify bias from data quality/sourc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A15603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  <w:tr w14:paraId="0DAC4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62BD1D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486F3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D62BF5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6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49BFC0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Promote AI tools to reduce inequality in resource-poor area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5C2B12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</w:tr>
      <w:tr w14:paraId="274AD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4A85C35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73A3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F39A9D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23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D76F86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ntegrate AI tools in clinical learning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FCF54E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16433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823986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A0500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IP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B4701A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17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BC19C9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ommunicate AI's role &amp; limits to patient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3A6839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</w:tr>
      <w:tr w14:paraId="3378D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FAE14B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385516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I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8EE2DC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16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4828CB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Understand transparency limits in AI decision-makin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D7FA63F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</w:tr>
    </w:tbl>
    <w:p w14:paraId="763F567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*The competencies are ranked by their global weight, which represents their relative priority within the overall AI literacy framework. The weights sum to 1.0000. </w:t>
      </w:r>
    </w:p>
    <w:p w14:paraId="371ADDB6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hNmY2MTFhOGQ0YzQ3MTg0NTg0MGQyOWZhN2NmOGUifQ=="/>
  </w:docVars>
  <w:rsids>
    <w:rsidRoot w:val="EBFFCB05"/>
    <w:rsid w:val="756F8418"/>
    <w:rsid w:val="75FF7A76"/>
    <w:rsid w:val="EBFFCB05"/>
    <w:rsid w:val="F6FB20DD"/>
    <w:rsid w:val="F7FDF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7:56:00Z</dcterms:created>
  <dc:creator>Figo</dc:creator>
  <cp:lastModifiedBy>Figo</cp:lastModifiedBy>
  <dcterms:modified xsi:type="dcterms:W3CDTF">2025-10-22T02:5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6816601F9063B2AB458F768243B601D_41</vt:lpwstr>
  </property>
</Properties>
</file>